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>
      <w:pPr>
        <w:pStyle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Data</w:t>
      </w:r>
      <w:bookmarkStart w:id="0" w:name="_GoBack"/>
      <w:bookmarkEnd w:id="0"/>
    </w:p>
    <w:p>
      <w:pPr>
        <w:pStyle w:val="4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ures</w:t>
      </w:r>
    </w:p>
    <w:p>
      <w:pPr>
        <w:autoSpaceDE w:val="0"/>
        <w:autoSpaceDN w:val="0"/>
        <w:adjustRightInd w:val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</w:rPr>
        <w:t>Table 1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 The mobile phase gradient program of HPLC </w:t>
      </w:r>
    </w:p>
    <w:tbl>
      <w:tblPr>
        <w:tblStyle w:val="6"/>
        <w:tblW w:w="7642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3441"/>
        <w:gridCol w:w="22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90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00" w:firstLineChars="15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me/min</w:t>
            </w:r>
          </w:p>
        </w:tc>
        <w:tc>
          <w:tcPr>
            <w:tcW w:w="34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00" w:firstLineChars="5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mmol/L Ammonium acetate/%</w:t>
            </w:r>
          </w:p>
        </w:tc>
        <w:tc>
          <w:tcPr>
            <w:tcW w:w="229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500" w:firstLineChars="25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thanol/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2.0 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5.1 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6.0 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0</w:t>
            </w:r>
          </w:p>
        </w:tc>
        <w:tc>
          <w:tcPr>
            <w:tcW w:w="34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2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>
      <w:pPr>
        <w:autoSpaceDE w:val="0"/>
        <w:autoSpaceDN w:val="0"/>
        <w:adjustRightInd w:val="0"/>
        <w:ind w:firstLine="2100" w:firstLineChars="1050"/>
        <w:jc w:val="left"/>
        <w:rPr>
          <w:rFonts w:hint="default" w:ascii="Times New Roman" w:hAnsi="Times New Roman" w:eastAsia="宋体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ind w:firstLine="1890" w:firstLineChars="105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SSJ4+ZDbB5S-1"/>
          <w:kern w:val="0"/>
          <w:sz w:val="18"/>
          <w:szCs w:val="18"/>
        </w:rPr>
      </w:pPr>
    </w:p>
    <w:p>
      <w:pPr>
        <w:jc w:val="both"/>
        <w:rPr>
          <w:rFonts w:hint="default" w:ascii="Times New Roman" w:hAnsi="Times New Roman" w:eastAsia="宋体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2.</w:t>
      </w:r>
      <w:r>
        <w:rPr>
          <w:rFonts w:hint="default" w:ascii="Times New Roman" w:hAnsi="Times New Roman" w:cs="Times New Roman"/>
          <w:sz w:val="24"/>
          <w:szCs w:val="24"/>
        </w:rPr>
        <w:t xml:space="preserve"> Dyeing treatment</w:t>
      </w:r>
    </w:p>
    <w:tbl>
      <w:tblPr>
        <w:tblStyle w:val="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9"/>
        <w:gridCol w:w="23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0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agent</w:t>
            </w:r>
          </w:p>
        </w:tc>
        <w:tc>
          <w:tcPr>
            <w:tcW w:w="139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xylene Ⅰ solution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xylene Ⅱ solution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10mi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1: 1 alcohol-xylene solution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15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the ethanol of 100%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5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0%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5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0%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5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%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5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%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5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ater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5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hematoxylin  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1% hydrochloric acid alcohol  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5 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 water 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70% alcohol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80% alcohol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90% alcohol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95% alcohol 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0.5% eosin staining solution  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95% alcohol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100% alcohol Ⅰ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100% alcohol Ⅱ 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1: 1 alcohol-xylene 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xylene Ⅰ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xylene Ⅱ </w:t>
            </w:r>
          </w:p>
        </w:tc>
        <w:tc>
          <w:tcPr>
            <w:tcW w:w="139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 min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3.</w:t>
      </w:r>
      <w:r>
        <w:rPr>
          <w:rFonts w:hint="default" w:ascii="Times New Roman" w:hAnsi="Times New Roman" w:cs="Times New Roman"/>
          <w:sz w:val="24"/>
          <w:szCs w:val="24"/>
        </w:rPr>
        <w:t xml:space="preserve"> The effect of FDC on the biodiversity of the oxa-induced zebrafish enteritis model.</w:t>
      </w:r>
    </w:p>
    <w:tbl>
      <w:tblPr>
        <w:tblStyle w:val="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280"/>
        <w:gridCol w:w="917"/>
        <w:gridCol w:w="566"/>
        <w:gridCol w:w="859"/>
        <w:gridCol w:w="766"/>
        <w:gridCol w:w="866"/>
        <w:gridCol w:w="766"/>
        <w:gridCol w:w="929"/>
        <w:gridCol w:w="5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mpson</w:t>
            </w:r>
          </w:p>
        </w:tc>
        <w:tc>
          <w:tcPr>
            <w:tcW w:w="332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8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ao1</w:t>
            </w:r>
          </w:p>
        </w:tc>
        <w:tc>
          <w:tcPr>
            <w:tcW w:w="449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8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449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49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hannon</w:t>
            </w:r>
          </w:p>
        </w:tc>
        <w:tc>
          <w:tcPr>
            <w:tcW w:w="332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5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5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me（day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85.6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18.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18.49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24.04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.38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75.9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0.5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38.79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3.84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9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06.5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3.8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05.8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2.0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9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64.1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92.1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17.6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20.83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.1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xa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48.4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48.0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84.2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64.26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.1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</w:tr>
      <w:tr>
        <w:trPr>
          <w:trHeight w:val="288" w:hRule="atLeast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75.9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0.5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38.79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3.84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9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63.89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3.9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11.76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2.80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8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55.3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19.90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95.6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35.02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DC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14.0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7.96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30.1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1.34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4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97.0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7.9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49.1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4.59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9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73.03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19.45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12.0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11.83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9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xa+FDC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14.00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1.34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30.1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1.34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4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96.6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6.51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45.0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5.56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6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5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47.35 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9.33 </w:t>
            </w:r>
          </w:p>
        </w:tc>
        <w:tc>
          <w:tcPr>
            <w:tcW w:w="50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85.11 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0.83 </w:t>
            </w:r>
          </w:p>
        </w:tc>
        <w:tc>
          <w:tcPr>
            <w:tcW w:w="5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.98 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4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ur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0" distR="0">
            <wp:extent cx="5274310" cy="4316095"/>
            <wp:effectExtent l="0" t="0" r="8890" b="1905"/>
            <wp:docPr id="5" name="图片 5" descr="D:\文章数据\DC20191210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D:\文章数据\DC20191210-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6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 Figure 1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High Performance Liquid Chromatogram of DC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0" distR="0">
            <wp:extent cx="5274310" cy="4380865"/>
            <wp:effectExtent l="0" t="0" r="8890" b="635"/>
            <wp:docPr id="6" name="图片 6" descr="D:\文章数据\20191210fdc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:\文章数据\20191210fdc-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81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 Figure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 xml:space="preserve">2. </w:t>
      </w:r>
      <w:r>
        <w:rPr>
          <w:rFonts w:hint="default" w:ascii="Times New Roman" w:hAnsi="Times New Roman" w:cs="Times New Roman"/>
          <w:sz w:val="24"/>
          <w:szCs w:val="24"/>
        </w:rPr>
        <w:t>High Performance Liquid Chromatogram of FDC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0" distR="0">
            <wp:extent cx="5374005" cy="4103370"/>
            <wp:effectExtent l="0" t="0" r="10795" b="11430"/>
            <wp:docPr id="3" name="图片 3" descr="D:\文章数据\肠道菌群\β多样性\20191107 附图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:\文章数据\肠道菌群\β多样性\20191107 附图-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4233" cy="4103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 Figure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3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Effects of FDC administration on the gut microbiota composition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A principal component (PCoA) score plot based on unweighted and weighted UniFrac metrics for all samples. Each point represents the composition of the intestinal microbiota of one sample.</w:t>
      </w:r>
    </w:p>
    <w:p>
      <w:pPr>
        <w:rPr>
          <w:rFonts w:hint="default" w:ascii="Times New Roman" w:hAnsi="Times New Roman" w:cs="Times New Roman"/>
          <w:kern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kern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kern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kern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kern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kern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kern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kern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kern w:val="0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0" distR="0">
            <wp:extent cx="4615815" cy="3020695"/>
            <wp:effectExtent l="4445" t="4445" r="15240" b="1016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 Figure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4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Structural changes of intestinal flora on the phylum in each group within 21 day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0" distR="0">
            <wp:extent cx="4509770" cy="4509770"/>
            <wp:effectExtent l="0" t="0" r="11430" b="11430"/>
            <wp:docPr id="2" name="图片 2" descr="D:\文章数据\图\肠道菌群\代谢通路\20191220-7DAY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\文章数据\图\肠道菌群\代谢通路\20191220-7DAY-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10240" cy="451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 Figure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5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KEGG analysis of genes differentially expressed in each group of tertiary metabolic pathways at 7 day.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0" distR="0">
            <wp:extent cx="4986655" cy="4986655"/>
            <wp:effectExtent l="0" t="0" r="4445" b="4445"/>
            <wp:docPr id="7" name="图片 7" descr="D:\文章数据\图\肠道菌群\代谢通路\20191220-14day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D:\文章数据\图\肠道菌群\代谢通路\20191220-14day-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87070" cy="498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 Figure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6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KEGG analysis of genes differentially expressed in the tertiary metabolic pathway of each group at 14 day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SSJ4+ZDbB5S-1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7604BF"/>
    <w:rsid w:val="020D05B7"/>
    <w:rsid w:val="0F1D1D64"/>
    <w:rsid w:val="2C346327"/>
    <w:rsid w:val="45D971B5"/>
    <w:rsid w:val="66C20B1D"/>
    <w:rsid w:val="671B70DE"/>
    <w:rsid w:val="6C7604BF"/>
    <w:rsid w:val="7203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8">
    <w:name w:val="Hyperlink"/>
    <w:basedOn w:val="7"/>
    <w:semiHidden/>
    <w:unhideWhenUsed/>
    <w:qFormat/>
    <w:uiPriority w:val="99"/>
    <w:rPr>
      <w:color w:val="0000FF"/>
      <w:u w:val="single"/>
    </w:rPr>
  </w:style>
  <w:style w:type="paragraph" w:customStyle="1" w:styleId="9">
    <w:name w:val="Supplementary Material"/>
    <w:basedOn w:val="5"/>
    <w:next w:val="5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chart" Target="charts/chart1.xml"/><Relationship Id="rId6" Type="http://schemas.openxmlformats.org/officeDocument/2006/relationships/image" Target="media/image1.jpe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Workbook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>
              <a:defRPr lang="zh-CN"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/>
              <a:t>Phylum</a:t>
            </a:r>
            <a:endParaRPr lang="zh-CN" altLang="en-US" sz="1100"/>
          </a:p>
        </c:rich>
      </c:tx>
      <c:layout>
        <c:manualLayout>
          <c:xMode val="edge"/>
          <c:yMode val="edge"/>
          <c:x val="0.39562306767264"/>
          <c:y val="0.051738134075194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0903789819035735"/>
          <c:y val="0.131207965253808"/>
          <c:w val="0.64401083436619"/>
          <c:h val="0.57613573590634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C$50</c:f>
              <c:strCache>
                <c:ptCount val="1"/>
                <c:pt idx="0">
                  <c:v>p__Proteobacteria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B$51:$B$64</c:f>
              <c:strCache>
                <c:ptCount val="14"/>
                <c:pt idx="0">
                  <c:v>G1</c:v>
                </c:pt>
                <c:pt idx="1">
                  <c:v>G2</c:v>
                </c:pt>
                <c:pt idx="2">
                  <c:v>G3</c:v>
                </c:pt>
                <c:pt idx="3">
                  <c:v>G4</c:v>
                </c:pt>
                <c:pt idx="4">
                  <c:v>G5</c:v>
                </c:pt>
                <c:pt idx="5">
                  <c:v>G6</c:v>
                </c:pt>
                <c:pt idx="6">
                  <c:v>G7</c:v>
                </c:pt>
                <c:pt idx="7">
                  <c:v>G8</c:v>
                </c:pt>
                <c:pt idx="8">
                  <c:v>G9</c:v>
                </c:pt>
                <c:pt idx="9">
                  <c:v>G10</c:v>
                </c:pt>
                <c:pt idx="10">
                  <c:v>G11</c:v>
                </c:pt>
                <c:pt idx="11">
                  <c:v>G12</c:v>
                </c:pt>
                <c:pt idx="12">
                  <c:v>G13</c:v>
                </c:pt>
                <c:pt idx="13">
                  <c:v>G14</c:v>
                </c:pt>
              </c:strCache>
            </c:strRef>
          </c:cat>
          <c:val>
            <c:numRef>
              <c:f>Sheet1!$C$51:$C$64</c:f>
              <c:numCache>
                <c:formatCode>General</c:formatCode>
                <c:ptCount val="14"/>
                <c:pt idx="0">
                  <c:v>0.777965023</c:v>
                </c:pt>
                <c:pt idx="1">
                  <c:v>0.8712991094</c:v>
                </c:pt>
                <c:pt idx="2">
                  <c:v>0.5722309596</c:v>
                </c:pt>
                <c:pt idx="3">
                  <c:v>0.49572169775</c:v>
                </c:pt>
                <c:pt idx="4">
                  <c:v>0.3929019504</c:v>
                </c:pt>
                <c:pt idx="5">
                  <c:v>0.669260274</c:v>
                </c:pt>
                <c:pt idx="6">
                  <c:v>0.6742959106</c:v>
                </c:pt>
                <c:pt idx="7">
                  <c:v>0.38742876</c:v>
                </c:pt>
                <c:pt idx="8">
                  <c:v>0.50922446175</c:v>
                </c:pt>
                <c:pt idx="9">
                  <c:v>0.5890089494</c:v>
                </c:pt>
                <c:pt idx="10">
                  <c:v>0.8132430138</c:v>
                </c:pt>
                <c:pt idx="11">
                  <c:v>0.7087491954</c:v>
                </c:pt>
                <c:pt idx="12">
                  <c:v>0.654657921333333</c:v>
                </c:pt>
                <c:pt idx="13">
                  <c:v>0.7718771755</c:v>
                </c:pt>
              </c:numCache>
            </c:numRef>
          </c:val>
        </c:ser>
        <c:ser>
          <c:idx val="1"/>
          <c:order val="1"/>
          <c:tx>
            <c:strRef>
              <c:f>Sheet1!$D$50</c:f>
              <c:strCache>
                <c:ptCount val="1"/>
                <c:pt idx="0">
                  <c:v>p__Tenericutes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B$51:$B$64</c:f>
              <c:strCache>
                <c:ptCount val="14"/>
                <c:pt idx="0">
                  <c:v>G1</c:v>
                </c:pt>
                <c:pt idx="1">
                  <c:v>G2</c:v>
                </c:pt>
                <c:pt idx="2">
                  <c:v>G3</c:v>
                </c:pt>
                <c:pt idx="3">
                  <c:v>G4</c:v>
                </c:pt>
                <c:pt idx="4">
                  <c:v>G5</c:v>
                </c:pt>
                <c:pt idx="5">
                  <c:v>G6</c:v>
                </c:pt>
                <c:pt idx="6">
                  <c:v>G7</c:v>
                </c:pt>
                <c:pt idx="7">
                  <c:v>G8</c:v>
                </c:pt>
                <c:pt idx="8">
                  <c:v>G9</c:v>
                </c:pt>
                <c:pt idx="9">
                  <c:v>G10</c:v>
                </c:pt>
                <c:pt idx="10">
                  <c:v>G11</c:v>
                </c:pt>
                <c:pt idx="11">
                  <c:v>G12</c:v>
                </c:pt>
                <c:pt idx="12">
                  <c:v>G13</c:v>
                </c:pt>
                <c:pt idx="13">
                  <c:v>G14</c:v>
                </c:pt>
              </c:strCache>
            </c:strRef>
          </c:cat>
          <c:val>
            <c:numRef>
              <c:f>Sheet1!$D$51:$D$64</c:f>
              <c:numCache>
                <c:formatCode>General</c:formatCode>
                <c:ptCount val="14"/>
                <c:pt idx="0">
                  <c:v>0.0432354918</c:v>
                </c:pt>
                <c:pt idx="1">
                  <c:v>0.0250804994</c:v>
                </c:pt>
                <c:pt idx="2">
                  <c:v>0.2649144468</c:v>
                </c:pt>
                <c:pt idx="3">
                  <c:v>0.40859391025</c:v>
                </c:pt>
                <c:pt idx="4">
                  <c:v>0.327973684</c:v>
                </c:pt>
                <c:pt idx="5">
                  <c:v>0.1686464918</c:v>
                </c:pt>
                <c:pt idx="6">
                  <c:v>0.1637165636</c:v>
                </c:pt>
                <c:pt idx="7">
                  <c:v>0.199999668</c:v>
                </c:pt>
                <c:pt idx="8">
                  <c:v>0.12608165875</c:v>
                </c:pt>
                <c:pt idx="9">
                  <c:v>0.0535455824</c:v>
                </c:pt>
                <c:pt idx="10">
                  <c:v>0.085920825</c:v>
                </c:pt>
                <c:pt idx="11">
                  <c:v>0.0765678682</c:v>
                </c:pt>
                <c:pt idx="12">
                  <c:v>0.240537884</c:v>
                </c:pt>
                <c:pt idx="13">
                  <c:v>0.0231326235</c:v>
                </c:pt>
              </c:numCache>
            </c:numRef>
          </c:val>
        </c:ser>
        <c:ser>
          <c:idx val="2"/>
          <c:order val="2"/>
          <c:tx>
            <c:strRef>
              <c:f>Sheet1!$E$50</c:f>
              <c:strCache>
                <c:ptCount val="1"/>
                <c:pt idx="0">
                  <c:v>p__Fusobacteria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B$51:$B$64</c:f>
              <c:strCache>
                <c:ptCount val="14"/>
                <c:pt idx="0">
                  <c:v>G1</c:v>
                </c:pt>
                <c:pt idx="1">
                  <c:v>G2</c:v>
                </c:pt>
                <c:pt idx="2">
                  <c:v>G3</c:v>
                </c:pt>
                <c:pt idx="3">
                  <c:v>G4</c:v>
                </c:pt>
                <c:pt idx="4">
                  <c:v>G5</c:v>
                </c:pt>
                <c:pt idx="5">
                  <c:v>G6</c:v>
                </c:pt>
                <c:pt idx="6">
                  <c:v>G7</c:v>
                </c:pt>
                <c:pt idx="7">
                  <c:v>G8</c:v>
                </c:pt>
                <c:pt idx="8">
                  <c:v>G9</c:v>
                </c:pt>
                <c:pt idx="9">
                  <c:v>G10</c:v>
                </c:pt>
                <c:pt idx="10">
                  <c:v>G11</c:v>
                </c:pt>
                <c:pt idx="11">
                  <c:v>G12</c:v>
                </c:pt>
                <c:pt idx="12">
                  <c:v>G13</c:v>
                </c:pt>
                <c:pt idx="13">
                  <c:v>G14</c:v>
                </c:pt>
              </c:strCache>
            </c:strRef>
          </c:cat>
          <c:val>
            <c:numRef>
              <c:f>Sheet1!$E$51:$E$64</c:f>
              <c:numCache>
                <c:formatCode>General</c:formatCode>
                <c:ptCount val="14"/>
                <c:pt idx="0">
                  <c:v>0.0188387664</c:v>
                </c:pt>
                <c:pt idx="1">
                  <c:v>0.0007478938</c:v>
                </c:pt>
                <c:pt idx="2">
                  <c:v>0.0772145602</c:v>
                </c:pt>
                <c:pt idx="3">
                  <c:v>0.024711809</c:v>
                </c:pt>
                <c:pt idx="4">
                  <c:v>0.2443033434</c:v>
                </c:pt>
                <c:pt idx="5">
                  <c:v>0.05216014</c:v>
                </c:pt>
                <c:pt idx="6">
                  <c:v>0.093803825</c:v>
                </c:pt>
                <c:pt idx="7">
                  <c:v>0.3795533432</c:v>
                </c:pt>
                <c:pt idx="8">
                  <c:v>0.34622769425</c:v>
                </c:pt>
                <c:pt idx="9">
                  <c:v>0.3293109588</c:v>
                </c:pt>
                <c:pt idx="10">
                  <c:v>0.019010483</c:v>
                </c:pt>
                <c:pt idx="11">
                  <c:v>0.188244762</c:v>
                </c:pt>
                <c:pt idx="12">
                  <c:v>0.045916301</c:v>
                </c:pt>
                <c:pt idx="13">
                  <c:v>0.1914959725</c:v>
                </c:pt>
              </c:numCache>
            </c:numRef>
          </c:val>
        </c:ser>
        <c:ser>
          <c:idx val="3"/>
          <c:order val="3"/>
          <c:tx>
            <c:strRef>
              <c:f>Sheet1!$F$50</c:f>
              <c:strCache>
                <c:ptCount val="1"/>
                <c:pt idx="0">
                  <c:v>p__Actinobacteria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B$51:$B$64</c:f>
              <c:strCache>
                <c:ptCount val="14"/>
                <c:pt idx="0">
                  <c:v>G1</c:v>
                </c:pt>
                <c:pt idx="1">
                  <c:v>G2</c:v>
                </c:pt>
                <c:pt idx="2">
                  <c:v>G3</c:v>
                </c:pt>
                <c:pt idx="3">
                  <c:v>G4</c:v>
                </c:pt>
                <c:pt idx="4">
                  <c:v>G5</c:v>
                </c:pt>
                <c:pt idx="5">
                  <c:v>G6</c:v>
                </c:pt>
                <c:pt idx="6">
                  <c:v>G7</c:v>
                </c:pt>
                <c:pt idx="7">
                  <c:v>G8</c:v>
                </c:pt>
                <c:pt idx="8">
                  <c:v>G9</c:v>
                </c:pt>
                <c:pt idx="9">
                  <c:v>G10</c:v>
                </c:pt>
                <c:pt idx="10">
                  <c:v>G11</c:v>
                </c:pt>
                <c:pt idx="11">
                  <c:v>G12</c:v>
                </c:pt>
                <c:pt idx="12">
                  <c:v>G13</c:v>
                </c:pt>
                <c:pt idx="13">
                  <c:v>G14</c:v>
                </c:pt>
              </c:strCache>
            </c:strRef>
          </c:cat>
          <c:val>
            <c:numRef>
              <c:f>Sheet1!$F$51:$F$64</c:f>
              <c:numCache>
                <c:formatCode>General</c:formatCode>
                <c:ptCount val="14"/>
                <c:pt idx="0">
                  <c:v>0.076988386</c:v>
                </c:pt>
                <c:pt idx="1">
                  <c:v>0.0366944544</c:v>
                </c:pt>
                <c:pt idx="2">
                  <c:v>0.0388627008</c:v>
                </c:pt>
                <c:pt idx="3">
                  <c:v>0.023121652</c:v>
                </c:pt>
                <c:pt idx="4">
                  <c:v>0.0056162932</c:v>
                </c:pt>
                <c:pt idx="5">
                  <c:v>0.0238476822</c:v>
                </c:pt>
                <c:pt idx="6">
                  <c:v>0.0195317272</c:v>
                </c:pt>
                <c:pt idx="7">
                  <c:v>0.0035062582</c:v>
                </c:pt>
                <c:pt idx="8">
                  <c:v>0.00471612475</c:v>
                </c:pt>
                <c:pt idx="9">
                  <c:v>0.0038686754</c:v>
                </c:pt>
                <c:pt idx="10">
                  <c:v>0.0272679372</c:v>
                </c:pt>
                <c:pt idx="11">
                  <c:v>0.001323235</c:v>
                </c:pt>
                <c:pt idx="12">
                  <c:v>0.0137388116666667</c:v>
                </c:pt>
                <c:pt idx="13">
                  <c:v>0.0040307585</c:v>
                </c:pt>
              </c:numCache>
            </c:numRef>
          </c:val>
        </c:ser>
        <c:ser>
          <c:idx val="4"/>
          <c:order val="4"/>
          <c:tx>
            <c:strRef>
              <c:f>Sheet1!$G$50</c:f>
              <c:strCache>
                <c:ptCount val="1"/>
                <c:pt idx="0">
                  <c:v>p__Firmicutes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B$51:$B$64</c:f>
              <c:strCache>
                <c:ptCount val="14"/>
                <c:pt idx="0">
                  <c:v>G1</c:v>
                </c:pt>
                <c:pt idx="1">
                  <c:v>G2</c:v>
                </c:pt>
                <c:pt idx="2">
                  <c:v>G3</c:v>
                </c:pt>
                <c:pt idx="3">
                  <c:v>G4</c:v>
                </c:pt>
                <c:pt idx="4">
                  <c:v>G5</c:v>
                </c:pt>
                <c:pt idx="5">
                  <c:v>G6</c:v>
                </c:pt>
                <c:pt idx="6">
                  <c:v>G7</c:v>
                </c:pt>
                <c:pt idx="7">
                  <c:v>G8</c:v>
                </c:pt>
                <c:pt idx="8">
                  <c:v>G9</c:v>
                </c:pt>
                <c:pt idx="9">
                  <c:v>G10</c:v>
                </c:pt>
                <c:pt idx="10">
                  <c:v>G11</c:v>
                </c:pt>
                <c:pt idx="11">
                  <c:v>G12</c:v>
                </c:pt>
                <c:pt idx="12">
                  <c:v>G13</c:v>
                </c:pt>
                <c:pt idx="13">
                  <c:v>G14</c:v>
                </c:pt>
              </c:strCache>
            </c:strRef>
          </c:cat>
          <c:val>
            <c:numRef>
              <c:f>Sheet1!$G$51:$G$64</c:f>
              <c:numCache>
                <c:formatCode>General</c:formatCode>
                <c:ptCount val="14"/>
                <c:pt idx="0">
                  <c:v>0.0272539938</c:v>
                </c:pt>
                <c:pt idx="1">
                  <c:v>0.0098976212</c:v>
                </c:pt>
                <c:pt idx="2">
                  <c:v>0.01564061</c:v>
                </c:pt>
                <c:pt idx="3">
                  <c:v>0.00590478425</c:v>
                </c:pt>
                <c:pt idx="4">
                  <c:v>0.006960404</c:v>
                </c:pt>
                <c:pt idx="5">
                  <c:v>0.0113708736</c:v>
                </c:pt>
                <c:pt idx="6">
                  <c:v>0.0212098156</c:v>
                </c:pt>
                <c:pt idx="7">
                  <c:v>0.0088000392</c:v>
                </c:pt>
                <c:pt idx="8">
                  <c:v>0.00330547725</c:v>
                </c:pt>
                <c:pt idx="9">
                  <c:v>0.0062110944</c:v>
                </c:pt>
                <c:pt idx="10">
                  <c:v>0.024002143</c:v>
                </c:pt>
                <c:pt idx="11">
                  <c:v>0.0076441082</c:v>
                </c:pt>
                <c:pt idx="12">
                  <c:v>0.0325682173333333</c:v>
                </c:pt>
                <c:pt idx="13">
                  <c:v>0.0047067055</c:v>
                </c:pt>
              </c:numCache>
            </c:numRef>
          </c:val>
        </c:ser>
        <c:ser>
          <c:idx val="5"/>
          <c:order val="5"/>
          <c:tx>
            <c:strRef>
              <c:f>Sheet1!$H$50</c:f>
              <c:strCache>
                <c:ptCount val="1"/>
                <c:pt idx="0">
                  <c:v>p__Bacteroidetes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B$51:$B$64</c:f>
              <c:strCache>
                <c:ptCount val="14"/>
                <c:pt idx="0">
                  <c:v>G1</c:v>
                </c:pt>
                <c:pt idx="1">
                  <c:v>G2</c:v>
                </c:pt>
                <c:pt idx="2">
                  <c:v>G3</c:v>
                </c:pt>
                <c:pt idx="3">
                  <c:v>G4</c:v>
                </c:pt>
                <c:pt idx="4">
                  <c:v>G5</c:v>
                </c:pt>
                <c:pt idx="5">
                  <c:v>G6</c:v>
                </c:pt>
                <c:pt idx="6">
                  <c:v>G7</c:v>
                </c:pt>
                <c:pt idx="7">
                  <c:v>G8</c:v>
                </c:pt>
                <c:pt idx="8">
                  <c:v>G9</c:v>
                </c:pt>
                <c:pt idx="9">
                  <c:v>G10</c:v>
                </c:pt>
                <c:pt idx="10">
                  <c:v>G11</c:v>
                </c:pt>
                <c:pt idx="11">
                  <c:v>G12</c:v>
                </c:pt>
                <c:pt idx="12">
                  <c:v>G13</c:v>
                </c:pt>
                <c:pt idx="13">
                  <c:v>G14</c:v>
                </c:pt>
              </c:strCache>
            </c:strRef>
          </c:cat>
          <c:val>
            <c:numRef>
              <c:f>Sheet1!$H$51:$H$64</c:f>
              <c:numCache>
                <c:formatCode>General</c:formatCode>
                <c:ptCount val="14"/>
                <c:pt idx="0">
                  <c:v>0.0059869206</c:v>
                </c:pt>
                <c:pt idx="1">
                  <c:v>0.0244485442</c:v>
                </c:pt>
                <c:pt idx="2">
                  <c:v>0.0140496228</c:v>
                </c:pt>
                <c:pt idx="3">
                  <c:v>0.01924864775</c:v>
                </c:pt>
                <c:pt idx="4">
                  <c:v>0.0182951896</c:v>
                </c:pt>
                <c:pt idx="5">
                  <c:v>0.0265600468</c:v>
                </c:pt>
                <c:pt idx="6">
                  <c:v>0.0139835878</c:v>
                </c:pt>
                <c:pt idx="7">
                  <c:v>0.0174399648</c:v>
                </c:pt>
                <c:pt idx="8">
                  <c:v>0.00846895</c:v>
                </c:pt>
                <c:pt idx="9">
                  <c:v>0.0162357106</c:v>
                </c:pt>
                <c:pt idx="10">
                  <c:v>0.0105827754</c:v>
                </c:pt>
                <c:pt idx="11">
                  <c:v>0.0112176006</c:v>
                </c:pt>
                <c:pt idx="12">
                  <c:v>0.00548591</c:v>
                </c:pt>
                <c:pt idx="13">
                  <c:v>0.003705259</c:v>
                </c:pt>
              </c:numCache>
            </c:numRef>
          </c:val>
        </c:ser>
        <c:ser>
          <c:idx val="6"/>
          <c:order val="6"/>
          <c:tx>
            <c:strRef>
              <c:f>Sheet1!$I$50</c:f>
              <c:strCache>
                <c:ptCount val="1"/>
                <c:pt idx="0">
                  <c:v>p__Verrucomicrobia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B$51:$B$64</c:f>
              <c:strCache>
                <c:ptCount val="14"/>
                <c:pt idx="0">
                  <c:v>G1</c:v>
                </c:pt>
                <c:pt idx="1">
                  <c:v>G2</c:v>
                </c:pt>
                <c:pt idx="2">
                  <c:v>G3</c:v>
                </c:pt>
                <c:pt idx="3">
                  <c:v>G4</c:v>
                </c:pt>
                <c:pt idx="4">
                  <c:v>G5</c:v>
                </c:pt>
                <c:pt idx="5">
                  <c:v>G6</c:v>
                </c:pt>
                <c:pt idx="6">
                  <c:v>G7</c:v>
                </c:pt>
                <c:pt idx="7">
                  <c:v>G8</c:v>
                </c:pt>
                <c:pt idx="8">
                  <c:v>G9</c:v>
                </c:pt>
                <c:pt idx="9">
                  <c:v>G10</c:v>
                </c:pt>
                <c:pt idx="10">
                  <c:v>G11</c:v>
                </c:pt>
                <c:pt idx="11">
                  <c:v>G12</c:v>
                </c:pt>
                <c:pt idx="12">
                  <c:v>G13</c:v>
                </c:pt>
                <c:pt idx="13">
                  <c:v>G14</c:v>
                </c:pt>
              </c:strCache>
            </c:strRef>
          </c:cat>
          <c:val>
            <c:numRef>
              <c:f>Sheet1!$I$51:$I$64</c:f>
              <c:numCache>
                <c:formatCode>General</c:formatCode>
                <c:ptCount val="14"/>
                <c:pt idx="0">
                  <c:v>0.004636517</c:v>
                </c:pt>
                <c:pt idx="1">
                  <c:v>0.0074895442</c:v>
                </c:pt>
                <c:pt idx="2">
                  <c:v>0.0064467856</c:v>
                </c:pt>
                <c:pt idx="3">
                  <c:v>0.016003998</c:v>
                </c:pt>
                <c:pt idx="4">
                  <c:v>0.0015498296</c:v>
                </c:pt>
                <c:pt idx="5">
                  <c:v>0.0314669574</c:v>
                </c:pt>
                <c:pt idx="6">
                  <c:v>0.0065217738</c:v>
                </c:pt>
                <c:pt idx="7">
                  <c:v>0.0019514336</c:v>
                </c:pt>
                <c:pt idx="8">
                  <c:v>0.00090691475</c:v>
                </c:pt>
                <c:pt idx="9">
                  <c:v>0.0004899062</c:v>
                </c:pt>
                <c:pt idx="10">
                  <c:v>0.0137488554</c:v>
                </c:pt>
                <c:pt idx="11">
                  <c:v>0.0009666314</c:v>
                </c:pt>
                <c:pt idx="12">
                  <c:v>0.000497361</c:v>
                </c:pt>
                <c:pt idx="13">
                  <c:v>0.0002503565</c:v>
                </c:pt>
              </c:numCache>
            </c:numRef>
          </c:val>
        </c:ser>
        <c:ser>
          <c:idx val="7"/>
          <c:order val="7"/>
          <c:tx>
            <c:strRef>
              <c:f>Sheet1!$J$50</c:f>
              <c:strCache>
                <c:ptCount val="1"/>
                <c:pt idx="0">
                  <c:v>p__Planctomycetes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B$51:$B$64</c:f>
              <c:strCache>
                <c:ptCount val="14"/>
                <c:pt idx="0">
                  <c:v>G1</c:v>
                </c:pt>
                <c:pt idx="1">
                  <c:v>G2</c:v>
                </c:pt>
                <c:pt idx="2">
                  <c:v>G3</c:v>
                </c:pt>
                <c:pt idx="3">
                  <c:v>G4</c:v>
                </c:pt>
                <c:pt idx="4">
                  <c:v>G5</c:v>
                </c:pt>
                <c:pt idx="5">
                  <c:v>G6</c:v>
                </c:pt>
                <c:pt idx="6">
                  <c:v>G7</c:v>
                </c:pt>
                <c:pt idx="7">
                  <c:v>G8</c:v>
                </c:pt>
                <c:pt idx="8">
                  <c:v>G9</c:v>
                </c:pt>
                <c:pt idx="9">
                  <c:v>G10</c:v>
                </c:pt>
                <c:pt idx="10">
                  <c:v>G11</c:v>
                </c:pt>
                <c:pt idx="11">
                  <c:v>G12</c:v>
                </c:pt>
                <c:pt idx="12">
                  <c:v>G13</c:v>
                </c:pt>
                <c:pt idx="13">
                  <c:v>G14</c:v>
                </c:pt>
              </c:strCache>
            </c:strRef>
          </c:cat>
          <c:val>
            <c:numRef>
              <c:f>Sheet1!$J$51:$J$64</c:f>
              <c:numCache>
                <c:formatCode>General</c:formatCode>
                <c:ptCount val="14"/>
                <c:pt idx="0">
                  <c:v>0.039060216</c:v>
                </c:pt>
                <c:pt idx="1">
                  <c:v>0.0063503012</c:v>
                </c:pt>
                <c:pt idx="2">
                  <c:v>0.002169967</c:v>
                </c:pt>
                <c:pt idx="3">
                  <c:v>0.00076998</c:v>
                </c:pt>
                <c:pt idx="4">
                  <c:v>0.0016695912</c:v>
                </c:pt>
                <c:pt idx="5">
                  <c:v>0.0131308744</c:v>
                </c:pt>
                <c:pt idx="6">
                  <c:v>0.0021479334</c:v>
                </c:pt>
                <c:pt idx="7">
                  <c:v>0.0001592082</c:v>
                </c:pt>
                <c:pt idx="8">
                  <c:v>0.000136579</c:v>
                </c:pt>
                <c:pt idx="9">
                  <c:v>0.0002697934</c:v>
                </c:pt>
                <c:pt idx="10">
                  <c:v>0.002266738</c:v>
                </c:pt>
                <c:pt idx="11">
                  <c:v>0.0003683492</c:v>
                </c:pt>
                <c:pt idx="12">
                  <c:v>0.00283683466666667</c:v>
                </c:pt>
                <c:pt idx="13">
                  <c:v>0.00042561</c:v>
                </c:pt>
              </c:numCache>
            </c:numRef>
          </c:val>
        </c:ser>
        <c:ser>
          <c:idx val="8"/>
          <c:order val="8"/>
          <c:tx>
            <c:strRef>
              <c:f>Sheet1!$K$50</c:f>
              <c:strCache>
                <c:ptCount val="1"/>
                <c:pt idx="0">
                  <c:v>p__Chlamydiae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B$51:$B$64</c:f>
              <c:strCache>
                <c:ptCount val="14"/>
                <c:pt idx="0">
                  <c:v>G1</c:v>
                </c:pt>
                <c:pt idx="1">
                  <c:v>G2</c:v>
                </c:pt>
                <c:pt idx="2">
                  <c:v>G3</c:v>
                </c:pt>
                <c:pt idx="3">
                  <c:v>G4</c:v>
                </c:pt>
                <c:pt idx="4">
                  <c:v>G5</c:v>
                </c:pt>
                <c:pt idx="5">
                  <c:v>G6</c:v>
                </c:pt>
                <c:pt idx="6">
                  <c:v>G7</c:v>
                </c:pt>
                <c:pt idx="7">
                  <c:v>G8</c:v>
                </c:pt>
                <c:pt idx="8">
                  <c:v>G9</c:v>
                </c:pt>
                <c:pt idx="9">
                  <c:v>G10</c:v>
                </c:pt>
                <c:pt idx="10">
                  <c:v>G11</c:v>
                </c:pt>
                <c:pt idx="11">
                  <c:v>G12</c:v>
                </c:pt>
                <c:pt idx="12">
                  <c:v>G13</c:v>
                </c:pt>
                <c:pt idx="13">
                  <c:v>G14</c:v>
                </c:pt>
              </c:strCache>
            </c:strRef>
          </c:cat>
          <c:val>
            <c:numRef>
              <c:f>Sheet1!$K$51:$K$64</c:f>
              <c:numCache>
                <c:formatCode>General</c:formatCode>
                <c:ptCount val="14"/>
                <c:pt idx="0">
                  <c:v>0.000912542</c:v>
                </c:pt>
                <c:pt idx="1">
                  <c:v>0.0166662668</c:v>
                </c:pt>
                <c:pt idx="2">
                  <c:v>0.0045479066</c:v>
                </c:pt>
                <c:pt idx="3">
                  <c:v>0.00376131825</c:v>
                </c:pt>
                <c:pt idx="4">
                  <c:v>0.0002998336</c:v>
                </c:pt>
                <c:pt idx="5">
                  <c:v>0.0023279496</c:v>
                </c:pt>
                <c:pt idx="6">
                  <c:v>0.00260477</c:v>
                </c:pt>
                <c:pt idx="7">
                  <c:v>3.96826e-5</c:v>
                </c:pt>
                <c:pt idx="8">
                  <c:v>2.4925e-5</c:v>
                </c:pt>
                <c:pt idx="9">
                  <c:v>6.0051e-5</c:v>
                </c:pt>
                <c:pt idx="10">
                  <c:v>0.0026843712</c:v>
                </c:pt>
                <c:pt idx="11">
                  <c:v>1.986e-5</c:v>
                </c:pt>
                <c:pt idx="12">
                  <c:v>0.000514204333333333</c:v>
                </c:pt>
                <c:pt idx="13">
                  <c:v>0</c:v>
                </c:pt>
              </c:numCache>
            </c:numRef>
          </c:val>
        </c:ser>
        <c:ser>
          <c:idx val="9"/>
          <c:order val="9"/>
          <c:tx>
            <c:strRef>
              <c:f>Sheet1!$L$50</c:f>
              <c:strCache>
                <c:ptCount val="1"/>
                <c:pt idx="0">
                  <c:v>p__Cyanobacteria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B$51:$B$64</c:f>
              <c:strCache>
                <c:ptCount val="14"/>
                <c:pt idx="0">
                  <c:v>G1</c:v>
                </c:pt>
                <c:pt idx="1">
                  <c:v>G2</c:v>
                </c:pt>
                <c:pt idx="2">
                  <c:v>G3</c:v>
                </c:pt>
                <c:pt idx="3">
                  <c:v>G4</c:v>
                </c:pt>
                <c:pt idx="4">
                  <c:v>G5</c:v>
                </c:pt>
                <c:pt idx="5">
                  <c:v>G6</c:v>
                </c:pt>
                <c:pt idx="6">
                  <c:v>G7</c:v>
                </c:pt>
                <c:pt idx="7">
                  <c:v>G8</c:v>
                </c:pt>
                <c:pt idx="8">
                  <c:v>G9</c:v>
                </c:pt>
                <c:pt idx="9">
                  <c:v>G10</c:v>
                </c:pt>
                <c:pt idx="10">
                  <c:v>G11</c:v>
                </c:pt>
                <c:pt idx="11">
                  <c:v>G12</c:v>
                </c:pt>
                <c:pt idx="12">
                  <c:v>G13</c:v>
                </c:pt>
                <c:pt idx="13">
                  <c:v>G14</c:v>
                </c:pt>
              </c:strCache>
            </c:strRef>
          </c:cat>
          <c:val>
            <c:numRef>
              <c:f>Sheet1!$L$51:$L$64</c:f>
              <c:numCache>
                <c:formatCode>General</c:formatCode>
                <c:ptCount val="14"/>
                <c:pt idx="0">
                  <c:v>0.001419522</c:v>
                </c:pt>
                <c:pt idx="1">
                  <c:v>0.0003488152</c:v>
                </c:pt>
                <c:pt idx="2">
                  <c:v>0.0005195816</c:v>
                </c:pt>
                <c:pt idx="3">
                  <c:v>0.0006324175</c:v>
                </c:pt>
                <c:pt idx="4">
                  <c:v>0.0001699504</c:v>
                </c:pt>
                <c:pt idx="5">
                  <c:v>0.0003895102</c:v>
                </c:pt>
                <c:pt idx="6">
                  <c:v>0.0006669852</c:v>
                </c:pt>
                <c:pt idx="7">
                  <c:v>0.0005262524</c:v>
                </c:pt>
                <c:pt idx="8">
                  <c:v>0.0002485795</c:v>
                </c:pt>
                <c:pt idx="9">
                  <c:v>0.000399886</c:v>
                </c:pt>
                <c:pt idx="10">
                  <c:v>0.0001192298</c:v>
                </c:pt>
                <c:pt idx="11">
                  <c:v>0.0003977752</c:v>
                </c:pt>
                <c:pt idx="12">
                  <c:v>0.001225288</c:v>
                </c:pt>
                <c:pt idx="13">
                  <c:v>0.000125179</c:v>
                </c:pt>
              </c:numCache>
            </c:numRef>
          </c:val>
        </c:ser>
        <c:ser>
          <c:idx val="10"/>
          <c:order val="10"/>
          <c:tx>
            <c:strRef>
              <c:f>Sheet1!$M$50</c:f>
              <c:strCache>
                <c:ptCount val="1"/>
                <c:pt idx="0">
                  <c:v>p__[Thermi]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B$51:$B$64</c:f>
              <c:strCache>
                <c:ptCount val="14"/>
                <c:pt idx="0">
                  <c:v>G1</c:v>
                </c:pt>
                <c:pt idx="1">
                  <c:v>G2</c:v>
                </c:pt>
                <c:pt idx="2">
                  <c:v>G3</c:v>
                </c:pt>
                <c:pt idx="3">
                  <c:v>G4</c:v>
                </c:pt>
                <c:pt idx="4">
                  <c:v>G5</c:v>
                </c:pt>
                <c:pt idx="5">
                  <c:v>G6</c:v>
                </c:pt>
                <c:pt idx="6">
                  <c:v>G7</c:v>
                </c:pt>
                <c:pt idx="7">
                  <c:v>G8</c:v>
                </c:pt>
                <c:pt idx="8">
                  <c:v>G9</c:v>
                </c:pt>
                <c:pt idx="9">
                  <c:v>G10</c:v>
                </c:pt>
                <c:pt idx="10">
                  <c:v>G11</c:v>
                </c:pt>
                <c:pt idx="11">
                  <c:v>G12</c:v>
                </c:pt>
                <c:pt idx="12">
                  <c:v>G13</c:v>
                </c:pt>
                <c:pt idx="13">
                  <c:v>G14</c:v>
                </c:pt>
              </c:strCache>
            </c:strRef>
          </c:cat>
          <c:val>
            <c:numRef>
              <c:f>Sheet1!$M$51:$M$64</c:f>
              <c:numCache>
                <c:formatCode>General</c:formatCode>
                <c:ptCount val="14"/>
                <c:pt idx="0">
                  <c:v>0.0012409424</c:v>
                </c:pt>
                <c:pt idx="1">
                  <c:v>0.00057818</c:v>
                </c:pt>
                <c:pt idx="2">
                  <c:v>0.0013844876</c:v>
                </c:pt>
                <c:pt idx="3">
                  <c:v>0.0009220185</c:v>
                </c:pt>
                <c:pt idx="4">
                  <c:v>0.0001400598</c:v>
                </c:pt>
                <c:pt idx="5">
                  <c:v>0.0004994418</c:v>
                </c:pt>
                <c:pt idx="6">
                  <c:v>0.0006000966</c:v>
                </c:pt>
                <c:pt idx="7">
                  <c:v>0.00016882</c:v>
                </c:pt>
                <c:pt idx="8">
                  <c:v>0.000149619</c:v>
                </c:pt>
                <c:pt idx="9">
                  <c:v>0.0001398368</c:v>
                </c:pt>
                <c:pt idx="10">
                  <c:v>8.95228e-5</c:v>
                </c:pt>
                <c:pt idx="11">
                  <c:v>0.0038028976</c:v>
                </c:pt>
                <c:pt idx="12">
                  <c:v>0.000580106</c:v>
                </c:pt>
                <c:pt idx="13">
                  <c:v>0.00010014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29151104"/>
        <c:axId val="229153024"/>
      </c:barChart>
      <c:catAx>
        <c:axId val="229151104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algn="l">
                  <a:defRPr lang="zh-CN" sz="750" b="1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750" b="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G1:control 0 </a:t>
                </a:r>
                <a:r>
                  <a:rPr lang="zh-CN" altLang="en-US" sz="750" b="0" baseline="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    </a:t>
                </a:r>
                <a:r>
                  <a:rPr lang="en-US" altLang="zh-CN" sz="750" b="0" baseline="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G2:oxa 0               G3:control 7        G4:FDC 7  </a:t>
                </a:r>
                <a:endParaRPr lang="en-US" altLang="zh-CN" sz="750" b="0" baseline="0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  <a:p>
                <a:pPr algn="l">
                  <a:defRPr lang="zh-CN" sz="750" b="1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750" b="0" baseline="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G5:oxa 7           G6:oxa+FDC 7      G7:control 14      G8:FDC 14       </a:t>
                </a:r>
                <a:endParaRPr lang="en-US" altLang="zh-CN" sz="750" b="0" baseline="0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  <a:p>
                <a:pPr algn="l">
                  <a:defRPr lang="zh-CN" sz="750" b="1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750" b="0" baseline="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G9:oxa 14         G10:oxa+FDC 14  G11:control 21   G12:FDC 21    </a:t>
                </a:r>
                <a:endParaRPr lang="en-US" altLang="zh-CN" sz="750" b="0" baseline="0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  <a:p>
                <a:pPr algn="l">
                  <a:defRPr lang="zh-CN" sz="750" b="1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750" b="0" baseline="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G13:oxa 21       G14:oxa+FDC 21 </a:t>
                </a:r>
                <a:endParaRPr lang="en-US" altLang="zh-CN" sz="750" b="0" baseline="0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  <a:p>
                <a:pPr algn="l">
                  <a:defRPr lang="zh-CN" sz="750" b="1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en-US" altLang="zh-CN" sz="750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130414880406075"/>
              <c:y val="0.794271583754288"/>
            </c:manualLayout>
          </c:layout>
          <c:overlay val="0"/>
        </c:title>
        <c:majorTickMark val="in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7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</a:p>
        </c:txPr>
        <c:crossAx val="229153024"/>
        <c:crosses val="autoZero"/>
        <c:auto val="1"/>
        <c:lblAlgn val="ctr"/>
        <c:lblOffset val="100"/>
        <c:noMultiLvlLbl val="0"/>
      </c:catAx>
      <c:valAx>
        <c:axId val="229153024"/>
        <c:scaling>
          <c:orientation val="minMax"/>
          <c:max val="1"/>
        </c:scaling>
        <c:delete val="0"/>
        <c:axPos val="l"/>
        <c:majorGridlines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Abundance</a:t>
                </a:r>
                <a:endParaRPr lang="zh-CN" altLang="en-US"/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7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</a:p>
        </c:txPr>
        <c:crossAx val="229151104"/>
        <c:crosses val="autoZero"/>
        <c:crossBetween val="between"/>
      </c:valAx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7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7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7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7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zh-CN" sz="7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5"/>
        <c:txPr>
          <a:bodyPr rot="0" spcFirstLastPara="0" vertOverflow="ellipsis" vert="horz" wrap="square" anchor="ctr" anchorCtr="1"/>
          <a:lstStyle/>
          <a:p>
            <a:pPr>
              <a:defRPr lang="zh-CN" sz="7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6"/>
        <c:txPr>
          <a:bodyPr rot="0" spcFirstLastPara="0" vertOverflow="ellipsis" vert="horz" wrap="square" anchor="ctr" anchorCtr="1"/>
          <a:lstStyle/>
          <a:p>
            <a:pPr>
              <a:defRPr lang="zh-CN" sz="7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7"/>
        <c:txPr>
          <a:bodyPr rot="0" spcFirstLastPara="0" vertOverflow="ellipsis" vert="horz" wrap="square" anchor="ctr" anchorCtr="1"/>
          <a:lstStyle/>
          <a:p>
            <a:pPr>
              <a:defRPr lang="zh-CN" sz="7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8"/>
        <c:txPr>
          <a:bodyPr rot="0" spcFirstLastPara="0" vertOverflow="ellipsis" vert="horz" wrap="square" anchor="ctr" anchorCtr="1"/>
          <a:lstStyle/>
          <a:p>
            <a:pPr>
              <a:defRPr lang="zh-CN" sz="7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9"/>
        <c:txPr>
          <a:bodyPr rot="0" spcFirstLastPara="0" vertOverflow="ellipsis" vert="horz" wrap="square" anchor="ctr" anchorCtr="1"/>
          <a:lstStyle/>
          <a:p>
            <a:pPr>
              <a:defRPr lang="zh-CN" sz="7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0"/>
        <c:txPr>
          <a:bodyPr rot="0" spcFirstLastPara="0" vertOverflow="ellipsis" vert="horz" wrap="square" anchor="ctr" anchorCtr="1"/>
          <a:lstStyle/>
          <a:p>
            <a:pPr>
              <a:defRPr lang="zh-CN" sz="75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736753371868979"/>
          <c:y val="0.108528584817245"/>
          <c:w val="0.198578998073218"/>
          <c:h val="0.397750702905342"/>
        </c:manualLayout>
      </c:layout>
      <c:overlay val="0"/>
      <c:txPr>
        <a:bodyPr rot="0" spcFirstLastPara="0" vertOverflow="ellipsis" vert="horz" wrap="square" anchor="ctr" anchorCtr="1"/>
        <a:lstStyle/>
        <a:p>
          <a:pPr>
            <a:defRPr lang="zh-CN" sz="750" b="0" i="0" u="none" strike="noStrike" kern="1200" baseline="0">
              <a:solidFill>
                <a:schemeClr val="tx1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ln w="6350" cap="flat" cmpd="sng" algn="ctr">
      <a:solidFill>
        <a:schemeClr val="bg1"/>
      </a:solidFill>
      <a:prstDash val="solid"/>
      <a:round/>
    </a:ln>
  </c:spPr>
  <c:txPr>
    <a:bodyPr/>
    <a:lstStyle/>
    <a:p>
      <a:pPr>
        <a:defRPr lang="zh-CN"/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08:32:00Z</dcterms:created>
  <dc:creator>一响贪欢</dc:creator>
  <cp:lastModifiedBy>一响贪欢</cp:lastModifiedBy>
  <dcterms:modified xsi:type="dcterms:W3CDTF">2020-04-02T11:3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